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CE62B" w14:textId="04EF3DE3" w:rsidR="00E76599" w:rsidRPr="00B111F3" w:rsidRDefault="007040C8" w:rsidP="00E76599">
      <w:pPr>
        <w:rPr>
          <w:rFonts w:cstheme="minorHAnsi"/>
        </w:rPr>
      </w:pPr>
      <w:r>
        <w:rPr>
          <w:rFonts w:cstheme="minorHAnsi"/>
        </w:rPr>
        <w:t xml:space="preserve">S2 </w:t>
      </w:r>
      <w:r w:rsidR="00BA48D6">
        <w:rPr>
          <w:rFonts w:cstheme="minorHAnsi"/>
        </w:rPr>
        <w:t>Table</w:t>
      </w:r>
      <w:r w:rsidR="001603EC" w:rsidRPr="00B111F3">
        <w:rPr>
          <w:rFonts w:cstheme="minorHAnsi"/>
        </w:rPr>
        <w:t xml:space="preserve">. </w:t>
      </w:r>
      <w:r w:rsidR="002D7F9F" w:rsidRPr="00B111F3">
        <w:rPr>
          <w:rFonts w:cstheme="minorHAnsi"/>
        </w:rPr>
        <w:t xml:space="preserve">The prevalence of </w:t>
      </w:r>
      <w:r w:rsidR="009A4285">
        <w:rPr>
          <w:rFonts w:cstheme="minorHAnsi"/>
        </w:rPr>
        <w:t>influenza A virus</w:t>
      </w:r>
      <w:r w:rsidR="002D7F9F" w:rsidRPr="00B111F3">
        <w:rPr>
          <w:rFonts w:cstheme="minorHAnsi"/>
        </w:rPr>
        <w:t xml:space="preserve"> as identified via rRT-PCR and virus isolation</w:t>
      </w:r>
      <w:r w:rsidR="009A4285">
        <w:rPr>
          <w:rFonts w:cstheme="minorHAnsi"/>
        </w:rPr>
        <w:t xml:space="preserve"> (VI)</w:t>
      </w:r>
      <w:r w:rsidR="002D7F9F" w:rsidRPr="00B111F3">
        <w:rPr>
          <w:rFonts w:cstheme="minorHAnsi"/>
        </w:rPr>
        <w:t xml:space="preserve">, avian influenza antibodies as identified via </w:t>
      </w:r>
      <w:r w:rsidR="002D7F9F" w:rsidRPr="00B111F3">
        <w:rPr>
          <w:rFonts w:cstheme="minorHAnsi"/>
          <w:iCs/>
        </w:rPr>
        <w:t>bELISA, and the genetic sequencing results for wild dabbling ducks sampled in Maine</w:t>
      </w:r>
      <w:r w:rsidR="00E5415D">
        <w:rPr>
          <w:rFonts w:cstheme="minorHAnsi"/>
          <w:iCs/>
        </w:rPr>
        <w:t xml:space="preserve"> (ME)</w:t>
      </w:r>
      <w:r w:rsidR="002D7F9F" w:rsidRPr="00B111F3">
        <w:rPr>
          <w:rFonts w:cstheme="minorHAnsi"/>
          <w:iCs/>
        </w:rPr>
        <w:t xml:space="preserve"> and Maryland</w:t>
      </w:r>
      <w:r w:rsidR="00E5415D">
        <w:rPr>
          <w:rFonts w:cstheme="minorHAnsi"/>
          <w:iCs/>
        </w:rPr>
        <w:t xml:space="preserve"> (MD)</w:t>
      </w:r>
      <w:r w:rsidR="002D7F9F" w:rsidRPr="00B111F3">
        <w:rPr>
          <w:rFonts w:cstheme="minorHAnsi"/>
          <w:iCs/>
        </w:rPr>
        <w:t xml:space="preserve"> from 2015 – 2017.</w:t>
      </w:r>
      <w:r w:rsidR="00DB54BC">
        <w:rPr>
          <w:rFonts w:cstheme="minorHAnsi"/>
          <w:iCs/>
        </w:rPr>
        <w:t xml:space="preserve"> </w:t>
      </w:r>
      <w:r w:rsidR="00DB54BC">
        <w:t xml:space="preserve">Waterfowl species are identified via their alpha codes as follows: ABDU (American Black Duck), ABDU x MALL (American Black Duck </w:t>
      </w:r>
      <w:proofErr w:type="gramStart"/>
      <w:r w:rsidR="00DB54BC">
        <w:t>x</w:t>
      </w:r>
      <w:proofErr w:type="gramEnd"/>
      <w:r w:rsidR="00DB54BC">
        <w:t xml:space="preserve"> Mallard Hybrid), AGWT (American Green-winged Teal), BWTE (Blue-winged Teal), GADW (Gadwall), MALL (Mallard), NOPI (Northern Pintail), and NOSH (Northern Shoveler).</w:t>
      </w:r>
      <w:r w:rsidR="005A6DAE">
        <w:t xml:space="preserve"> Dashes indicate instances where no serology data was collected.</w:t>
      </w:r>
    </w:p>
    <w:tbl>
      <w:tblPr>
        <w:tblW w:w="15480" w:type="dxa"/>
        <w:tblInd w:w="-1350" w:type="dxa"/>
        <w:tblLook w:val="04A0" w:firstRow="1" w:lastRow="0" w:firstColumn="1" w:lastColumn="0" w:noHBand="0" w:noVBand="1"/>
      </w:tblPr>
      <w:tblGrid>
        <w:gridCol w:w="638"/>
        <w:gridCol w:w="707"/>
        <w:gridCol w:w="1448"/>
        <w:gridCol w:w="521"/>
        <w:gridCol w:w="521"/>
        <w:gridCol w:w="815"/>
        <w:gridCol w:w="480"/>
        <w:gridCol w:w="815"/>
        <w:gridCol w:w="262"/>
        <w:gridCol w:w="521"/>
        <w:gridCol w:w="756"/>
        <w:gridCol w:w="938"/>
        <w:gridCol w:w="262"/>
        <w:gridCol w:w="756"/>
        <w:gridCol w:w="938"/>
        <w:gridCol w:w="262"/>
        <w:gridCol w:w="4840"/>
      </w:tblGrid>
      <w:tr w:rsidR="00AE255B" w:rsidRPr="00AE255B" w14:paraId="4D502E92" w14:textId="77777777" w:rsidTr="00AE255B">
        <w:trPr>
          <w:trHeight w:val="290"/>
        </w:trPr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F01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87E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C7B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610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RT-PCR+VI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E1F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9C92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ology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944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FFB7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typing</w:t>
            </w:r>
          </w:p>
        </w:tc>
      </w:tr>
      <w:tr w:rsidR="00AE255B" w:rsidRPr="00AE255B" w14:paraId="76D52244" w14:textId="77777777" w:rsidTr="00AE255B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859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95B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745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AFF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A2F3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 &lt;= 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D37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08D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4DA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5A2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97DD4" w14:textId="2560900B" w:rsidR="00AE255B" w:rsidRPr="00AE255B" w:rsidRDefault="0033725D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/N</w:t>
            </w:r>
            <w:r w:rsidR="00AE255B"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&lt; .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FFB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9DC53" w14:textId="3628F841" w:rsidR="00AE255B" w:rsidRPr="00AE255B" w:rsidRDefault="0033725D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/N</w:t>
            </w:r>
            <w:r w:rsidR="00AE255B"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&lt; .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50B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4C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698E" w:rsidRPr="00AE255B" w14:paraId="275B5B8B" w14:textId="77777777" w:rsidTr="00FD698E">
        <w:trPr>
          <w:trHeight w:val="290"/>
        </w:trPr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921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1AB9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17A6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1AF7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21C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+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BBC0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+/n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9D48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+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B136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+/n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4913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3BE4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8693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ISA+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9234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ISA+/n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E21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F568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ISA+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672C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ISA+/n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DDC9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D44B58" w14:textId="515C574D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types</w:t>
            </w:r>
            <w:r w:rsidR="0033725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count)</w:t>
            </w:r>
          </w:p>
        </w:tc>
      </w:tr>
      <w:tr w:rsidR="00FD698E" w:rsidRPr="00AE255B" w14:paraId="6FB95E13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9E9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D2F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11C3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4AB2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68E9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A3DF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8A65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14D1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163E4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FC6A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458C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F4E1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1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2D8B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0A59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D8C3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8E53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E0A2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D698E" w:rsidRPr="00AE255B" w14:paraId="60E73908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F72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CE4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DCF8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U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F838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D593D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5184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4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1946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795E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7F82C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82843" w14:textId="376EAF91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D7FCF" w14:textId="2C52195B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D1080" w14:textId="64A37D11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ED25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85DA1" w14:textId="6F01DA2D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DC8CEE" w14:textId="351BEADB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75D1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hideMark/>
          </w:tcPr>
          <w:p w14:paraId="655AA13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3N2 (2)</w:t>
            </w:r>
          </w:p>
        </w:tc>
      </w:tr>
      <w:tr w:rsidR="00FD698E" w:rsidRPr="00AE255B" w14:paraId="07202A48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3CC6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BBB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16B5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U x MAL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EB91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0CB0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9B38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9B9D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AEE3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21CB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42C56" w14:textId="0B0DACCD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C5BE41" w14:textId="26AAF4C3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08361" w14:textId="077CB0D7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5CE9D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2EA77" w14:textId="5598CCF8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9B484" w14:textId="61FC2E04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F0B4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9FE4F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D698E" w:rsidRPr="00AE255B" w14:paraId="7E8FFBD6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2CF8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E01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54E0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WTE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FB47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C1DF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65E8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62E8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49D3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FC6C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8C569" w14:textId="49C42BAD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A2B2D" w14:textId="4B81B331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75BFA" w14:textId="2B147964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05EC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0299F" w14:textId="6263D5F8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976E1" w14:textId="227E4D2F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26AF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7E8A6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4N6 (3)</w:t>
            </w:r>
          </w:p>
        </w:tc>
      </w:tr>
      <w:tr w:rsidR="00FD698E" w:rsidRPr="00AE255B" w14:paraId="03810B19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34F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6A5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DE65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A9B9A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3D17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7E35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2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8D53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8BF0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548C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D6076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6159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639D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1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6932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7032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192F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EE6D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DB98C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3N2 (6); H3N8 (3); H4N6 (1); H10N3 (1)</w:t>
            </w:r>
          </w:p>
        </w:tc>
      </w:tr>
      <w:tr w:rsidR="00FD698E" w:rsidRPr="00AE255B" w14:paraId="15497005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37AC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9E83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E37D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1F9F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E78A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874C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1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5517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2DAC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100D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A9A3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BF75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CB4F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2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8862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F9F7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5B10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9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4819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EBDB5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D698E" w:rsidRPr="00AE255B" w14:paraId="39ABC650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2F2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F17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BFC7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U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2042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7181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46A8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8532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BC8C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2558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90B92" w14:textId="05CC73A1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D917F" w14:textId="0F7C8A8F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3641E" w14:textId="37DC43BA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4A877" w14:textId="77F99E04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FC7B4" w14:textId="3E2FF58A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D2281" w14:textId="50EB9329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167B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256BF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3N8 (2); H4N6 (8); H9N9 (2) mixed (1[H9 N6+N9], 1[H4 N6+N9])</w:t>
            </w:r>
          </w:p>
        </w:tc>
      </w:tr>
      <w:tr w:rsidR="00FD698E" w:rsidRPr="00AE255B" w14:paraId="4A483FCC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3ADE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2B4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0B4D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U x MAL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55E0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479B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F7A5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623C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7ECB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0739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EEBD4" w14:textId="7879788A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9EF8B" w14:textId="67122E82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784EE" w14:textId="3F8F0C1D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38BB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3724D" w14:textId="6DD09B09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4BBC1" w14:textId="76D894B0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3B56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93058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D698E" w:rsidRPr="00AE255B" w14:paraId="1A806718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4459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421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B3C5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6750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35F0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51B48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6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87C4B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244E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9E9A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6353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A44EA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69538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2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712A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26C2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AE5F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9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4DC2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1E3FBF" w14:textId="7817CFB9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3N2(1); H3N8 (3); H4N6 (10); </w:t>
            </w:r>
            <w:r w:rsidR="00917702"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11N1 (1); </w:t>
            </w: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 (1[H4 N6])</w:t>
            </w:r>
          </w:p>
        </w:tc>
      </w:tr>
      <w:tr w:rsidR="00FD698E" w:rsidRPr="00AE255B" w14:paraId="3A63D315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BBF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C28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3C62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4EC8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3D42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E004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2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E960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DDD9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A9DE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99683" w14:textId="70FED5B0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024BD" w14:textId="1256091C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E37F5" w14:textId="09A83B23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58EE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F889D7" w14:textId="66B79727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CC70F" w14:textId="2C2EAD74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D6F0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984A3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D698E" w:rsidRPr="00AE255B" w14:paraId="3D28A40C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A1D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E34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533D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U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3CF5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755C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2FDF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5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6204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065E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25EB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80F0A" w14:textId="15C0FF67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5987A" w14:textId="2812D81A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734E2" w14:textId="75F9346F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46AE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5E2DE" w14:textId="745D821A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D47A9" w14:textId="42552258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2FAE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162C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3N8 (1); H4N6 (2); H9N2 (2); mixed (1[H3+H4 N6+N8])</w:t>
            </w:r>
          </w:p>
        </w:tc>
      </w:tr>
      <w:tr w:rsidR="00FD698E" w:rsidRPr="00AE255B" w14:paraId="315130EC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A3C2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44D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27A71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U x MAL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15BF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116C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47FA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2FB7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517F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5002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38C17" w14:textId="57137065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249D7" w14:textId="1FCBB826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77DC4" w14:textId="65643B08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0BF0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DBFC4" w14:textId="513988B5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2BA04" w14:textId="273E69B0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6EFF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AFA4C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4N6 (1)</w:t>
            </w:r>
          </w:p>
        </w:tc>
      </w:tr>
      <w:tr w:rsidR="00FD698E" w:rsidRPr="00AE255B" w14:paraId="16143B1B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A44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109C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0731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C908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23E7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38C3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0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6CEC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89C5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17D1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773AD" w14:textId="206947ED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D9BC5" w14:textId="01F9116A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DE0C2" w14:textId="4B1DB978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4469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61AED" w14:textId="4E60FFA5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3D5C7" w14:textId="7A3C3F9E" w:rsidR="00AE255B" w:rsidRPr="00AE255B" w:rsidRDefault="005A6DAE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D31C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6B43C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3N2 (1); H3N6 (2); H3N8 (5); H4N6 (7); H8N4 (4); H9N2 (1); mixed (5[H3+H4 N6+N8], 1(H1+H3+H3 N1+N8+N8), 1[H3+H3 N8+N8])</w:t>
            </w:r>
          </w:p>
        </w:tc>
      </w:tr>
      <w:tr w:rsidR="00FD698E" w:rsidRPr="00AE255B" w14:paraId="6EC220D8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C406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D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18E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7E2B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1FC1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B10E9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89A9F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982C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9F7D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6934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CFB6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5C53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B68D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3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1806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7E52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8E0A8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72B0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7A455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D698E" w:rsidRPr="00AE255B" w14:paraId="1C962767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F86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691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F9EF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U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2ADD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3125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D2ED7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CDCF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6282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E548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C9C8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D9B5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D509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7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89D1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F9A6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4395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3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88E4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5630A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N1 (1); H4N6 (1); H4N9 (1)</w:t>
            </w:r>
          </w:p>
        </w:tc>
      </w:tr>
      <w:tr w:rsidR="00FD698E" w:rsidRPr="00AE255B" w14:paraId="4FCF1791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69F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0B5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5E3A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U x MAL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C251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8851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D71FC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B976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CDA9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96EF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41EA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9BE3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34F5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8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7EBD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FC7B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D6FD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8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7E24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804B2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1N2 (1)</w:t>
            </w:r>
          </w:p>
        </w:tc>
      </w:tr>
      <w:tr w:rsidR="00FD698E" w:rsidRPr="00AE255B" w14:paraId="04FD060B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E2B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E2B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7543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WT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6768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FD195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2F13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C51B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C80D8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C06C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BF22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5AC6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44E3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9DA3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647D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E588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7C61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17CC1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D698E" w:rsidRPr="00AE255B" w14:paraId="0E2197BB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814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4695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3AEB0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WTE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7480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22DC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1DAF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B1D9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BD39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24E9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E73F7" w14:textId="6718C235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39489" w14:textId="02D059FC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D62263" w14:textId="1CFBC435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208E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C770F" w14:textId="62E22741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05EEE" w14:textId="502B8582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69A4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18F95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D698E" w:rsidRPr="00AE255B" w14:paraId="4C1BEED2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ABB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499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23C5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098B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F5B2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9BE1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F468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1D41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2DDA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E6BA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55FB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55B7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6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31E0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4C48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4F0F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3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C55B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906913" w14:textId="536106B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3N1 (1); H4N6 (3); H4N9 (1); H6N2 (2); </w:t>
            </w:r>
            <w:r w:rsidR="00917702"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11N2 (2); </w:t>
            </w: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 (1[H4 N2+N9])</w:t>
            </w:r>
          </w:p>
        </w:tc>
      </w:tr>
      <w:tr w:rsidR="00FD698E" w:rsidRPr="00AE255B" w14:paraId="71CD16EB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BDF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47D3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5CAA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PI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C50B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26E5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F562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099EA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8C0F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EBE9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23CA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DF3C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D6DE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8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E570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DFAD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CECA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1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EFD9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32B3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D698E" w:rsidRPr="00AE255B" w14:paraId="341EEB98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53BF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D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96F1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F74CF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1C0B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AB31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4B92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F8F1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2411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835B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0DC5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C18D9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16BC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8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0017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6021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B479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3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6ECE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AC6EA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D698E" w:rsidRPr="00AE255B" w14:paraId="0BDF4260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ECA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929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C89F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U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5CF6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17F6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50561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4D1B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DDCB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8B7F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638A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821C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5AC1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3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7901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EF8B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7D60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8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A8CB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64BE2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N1 (2)</w:t>
            </w:r>
          </w:p>
        </w:tc>
      </w:tr>
      <w:tr w:rsidR="00FD698E" w:rsidRPr="00AE255B" w14:paraId="3FAAC63D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2017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181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F854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U x MAL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9850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073B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52DF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0624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7DF3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3C1B0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4A1F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259DA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ECAB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4AD2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3414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C1CA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94270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AA3B1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D698E" w:rsidRPr="00AE255B" w14:paraId="05BC0A36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F1E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A37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F863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WT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D979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E87D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E8EE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D5CE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114A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B2409B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5508C" w14:textId="025B9983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00DAF" w14:textId="62666A32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9D21B" w14:textId="27E9EC7E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E465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DBDCA" w14:textId="4714AD92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6D914" w14:textId="7B0FDF12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2C74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13E81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4N6 (1)</w:t>
            </w:r>
          </w:p>
        </w:tc>
      </w:tr>
      <w:tr w:rsidR="00FD698E" w:rsidRPr="00AE255B" w14:paraId="3813B0FF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0682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4BE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59FE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DW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56FA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FA80F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1546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FA56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F8F37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061D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72205" w14:textId="7CBB27D5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40DF46" w14:textId="5932C287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268E1" w14:textId="535292CE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E618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006BA" w14:textId="4A1C144F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EFE7E" w14:textId="4D086841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5D10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2098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D698E" w:rsidRPr="00AE255B" w14:paraId="25500D28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E84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A3C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763F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L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35CA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5CBEE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D46D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32CC9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EAE3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D6DA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3C5E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C17E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D720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C351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E406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A537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8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F1BD9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03729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N2 (1); H3N6 (5); H11N9 (1); mixed (2[H1 N1+N2], 1[H3 N1+N2+N6], 1[H1+H5 N2])</w:t>
            </w:r>
          </w:p>
        </w:tc>
      </w:tr>
      <w:tr w:rsidR="00FD698E" w:rsidRPr="00AE255B" w14:paraId="4680E379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8C81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BE39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6F09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PI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7ED4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6874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0510A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1A08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96312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A813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B95A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9523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37E9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D324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E1D77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D31F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406A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915BF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D698E" w:rsidRPr="00AE255B" w14:paraId="518B0DFD" w14:textId="77777777" w:rsidTr="00FD698E">
        <w:trPr>
          <w:trHeight w:val="290"/>
        </w:trPr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A37844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9A456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27D1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SH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4B889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844F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BD3B0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D4D3BC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BDA78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88FB25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79434" w14:textId="168EA643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9D7FF6" w14:textId="3469D2D2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2B796" w14:textId="3F82AE58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9F0AD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2FF14" w14:textId="7BABA980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08134" w14:textId="3A02B1D9" w:rsidR="00AE255B" w:rsidRPr="00AE255B" w:rsidRDefault="005A6DAE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960AF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0F0DA3" w14:textId="77777777" w:rsidR="00AE255B" w:rsidRPr="00AE255B" w:rsidRDefault="00AE255B" w:rsidP="00AE2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25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1N9 (1)</w:t>
            </w:r>
          </w:p>
        </w:tc>
      </w:tr>
    </w:tbl>
    <w:p w14:paraId="0D955B69" w14:textId="77777777" w:rsidR="001603EC" w:rsidRDefault="001603EC" w:rsidP="001603EC"/>
    <w:sectPr w:rsidR="001603EC" w:rsidSect="00C5020D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893E6A"/>
    <w:multiLevelType w:val="hybridMultilevel"/>
    <w:tmpl w:val="6062EA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1D9"/>
    <w:rsid w:val="00016E09"/>
    <w:rsid w:val="00030A9D"/>
    <w:rsid w:val="00052CBC"/>
    <w:rsid w:val="000E2CEE"/>
    <w:rsid w:val="000E31D9"/>
    <w:rsid w:val="000E6054"/>
    <w:rsid w:val="000F748B"/>
    <w:rsid w:val="00120987"/>
    <w:rsid w:val="001351F3"/>
    <w:rsid w:val="001603EC"/>
    <w:rsid w:val="001B47E8"/>
    <w:rsid w:val="00233C15"/>
    <w:rsid w:val="0029055B"/>
    <w:rsid w:val="002D7F9F"/>
    <w:rsid w:val="0033725D"/>
    <w:rsid w:val="003D1421"/>
    <w:rsid w:val="00453FB1"/>
    <w:rsid w:val="004A0464"/>
    <w:rsid w:val="004D1011"/>
    <w:rsid w:val="004E5FAF"/>
    <w:rsid w:val="004F3AAC"/>
    <w:rsid w:val="00507248"/>
    <w:rsid w:val="0051287B"/>
    <w:rsid w:val="00552E4E"/>
    <w:rsid w:val="005619F1"/>
    <w:rsid w:val="005A6DAE"/>
    <w:rsid w:val="005B005D"/>
    <w:rsid w:val="00646F58"/>
    <w:rsid w:val="00660FDE"/>
    <w:rsid w:val="006635DC"/>
    <w:rsid w:val="007040C8"/>
    <w:rsid w:val="00722EE3"/>
    <w:rsid w:val="007311D3"/>
    <w:rsid w:val="00781619"/>
    <w:rsid w:val="00823024"/>
    <w:rsid w:val="008E3ED4"/>
    <w:rsid w:val="00917702"/>
    <w:rsid w:val="009A4285"/>
    <w:rsid w:val="009C4215"/>
    <w:rsid w:val="00A66B51"/>
    <w:rsid w:val="00AA5B6A"/>
    <w:rsid w:val="00AE255B"/>
    <w:rsid w:val="00AE41F1"/>
    <w:rsid w:val="00B111F3"/>
    <w:rsid w:val="00B61AC7"/>
    <w:rsid w:val="00B63674"/>
    <w:rsid w:val="00B6646D"/>
    <w:rsid w:val="00BA48D6"/>
    <w:rsid w:val="00BD778C"/>
    <w:rsid w:val="00C25E34"/>
    <w:rsid w:val="00C5020D"/>
    <w:rsid w:val="00C77925"/>
    <w:rsid w:val="00CB726B"/>
    <w:rsid w:val="00D36D46"/>
    <w:rsid w:val="00D702A2"/>
    <w:rsid w:val="00DB54BC"/>
    <w:rsid w:val="00E01512"/>
    <w:rsid w:val="00E064A2"/>
    <w:rsid w:val="00E5415D"/>
    <w:rsid w:val="00E637DE"/>
    <w:rsid w:val="00E76599"/>
    <w:rsid w:val="00EA1485"/>
    <w:rsid w:val="00F44E24"/>
    <w:rsid w:val="00F92E5F"/>
    <w:rsid w:val="00FD698E"/>
    <w:rsid w:val="00FE1A6C"/>
    <w:rsid w:val="18209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5A271"/>
  <w15:chartTrackingRefBased/>
  <w15:docId w15:val="{590DE32E-E292-48CB-A44A-1F69A2B5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4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2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2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428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4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2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B294B8FD66AF41A0CD8932DF32D005" ma:contentTypeVersion="11" ma:contentTypeDescription="Create a new document." ma:contentTypeScope="" ma:versionID="8b66b95384ef84e5bfc335b26e38989d">
  <xsd:schema xmlns:xsd="http://www.w3.org/2001/XMLSchema" xmlns:xs="http://www.w3.org/2001/XMLSchema" xmlns:p="http://schemas.microsoft.com/office/2006/metadata/properties" xmlns:ns2="fe8c1c7c-09d7-4b90-8fc5-c115effc1a43" xmlns:ns3="cffb7698-42f5-4820-905f-8385403b6628" targetNamespace="http://schemas.microsoft.com/office/2006/metadata/properties" ma:root="true" ma:fieldsID="18bc7f951a4f335fadcb9dc174ab7500" ns2:_="" ns3:_="">
    <xsd:import namespace="fe8c1c7c-09d7-4b90-8fc5-c115effc1a43"/>
    <xsd:import namespace="cffb7698-42f5-4820-905f-8385403b66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8c1c7c-09d7-4b90-8fc5-c115effc1a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fb7698-42f5-4820-905f-8385403b662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B97C51-D70B-4742-9582-C3E7EE4185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90031D-20B9-4D4F-A28C-8A96AC310A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9575584-94E8-4A18-BB78-17E87BD0EF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8c1c7c-09d7-4b90-8fc5-c115effc1a43"/>
    <ds:schemaRef ds:uri="cffb7698-42f5-4820-905f-8385403b66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ivan, Jeffery D</dc:creator>
  <cp:keywords/>
  <dc:description/>
  <cp:lastModifiedBy>Prosser, Diann J</cp:lastModifiedBy>
  <cp:revision>4</cp:revision>
  <dcterms:created xsi:type="dcterms:W3CDTF">2022-04-22T11:30:00Z</dcterms:created>
  <dcterms:modified xsi:type="dcterms:W3CDTF">2022-04-2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B294B8FD66AF41A0CD8932DF32D005</vt:lpwstr>
  </property>
</Properties>
</file>